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55196" w14:textId="47B765BE" w:rsidR="00E90175" w:rsidRPr="00D61D9E" w:rsidRDefault="00E90175" w:rsidP="00E9017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E52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0E52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D61D9E" w:rsidRPr="00D61D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linical information of included patients in our cohort </w:t>
      </w:r>
      <w:r w:rsidRPr="00D61D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n=3</w:t>
      </w:r>
      <w:r w:rsidR="00EF4417" w:rsidRPr="00D61D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D61D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.</w:t>
      </w:r>
    </w:p>
    <w:tbl>
      <w:tblPr>
        <w:tblW w:w="82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2"/>
        <w:gridCol w:w="5670"/>
      </w:tblGrid>
      <w:tr w:rsidR="00204F69" w:rsidRPr="000E5292" w14:paraId="542CA70C" w14:textId="77777777" w:rsidTr="00A9245E">
        <w:trPr>
          <w:trHeight w:val="668"/>
        </w:trPr>
        <w:tc>
          <w:tcPr>
            <w:tcW w:w="2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7DE2D" w14:textId="77777777" w:rsidR="00204F69" w:rsidRPr="000E5292" w:rsidRDefault="00204F69" w:rsidP="00A95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359C3" w14:textId="4B3ECD1F" w:rsidR="00204F69" w:rsidRPr="000E5292" w:rsidRDefault="006473BD" w:rsidP="00A95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(N=34)</w:t>
            </w:r>
          </w:p>
        </w:tc>
      </w:tr>
      <w:tr w:rsidR="00204F69" w:rsidRPr="000E5292" w14:paraId="27676336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14BE1" w14:textId="77777777" w:rsidR="00204F69" w:rsidRPr="000E5292" w:rsidRDefault="00204F69" w:rsidP="00A95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8CC62" w14:textId="77777777" w:rsidR="00204F69" w:rsidRPr="000E5292" w:rsidRDefault="00204F69" w:rsidP="00A95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4F69" w:rsidRPr="000E5292" w14:paraId="23AACFBC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5E6BC" w14:textId="77777777" w:rsidR="00204F69" w:rsidRPr="000E5292" w:rsidRDefault="00204F69" w:rsidP="00A95E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18527" w14:textId="301934D1" w:rsidR="00204F69" w:rsidRPr="000E5292" w:rsidRDefault="00204F69" w:rsidP="00A95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204F69" w:rsidRPr="000E5292" w14:paraId="13AAC2A8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01278" w14:textId="77777777" w:rsidR="00204F69" w:rsidRPr="000E5292" w:rsidRDefault="00204F69" w:rsidP="00A95E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1881F" w14:textId="0C545091" w:rsidR="00204F69" w:rsidRPr="000E5292" w:rsidRDefault="00204F69" w:rsidP="00A95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204F69" w:rsidRPr="000E5292" w14:paraId="702F374C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A5318" w14:textId="77777777" w:rsidR="00204F69" w:rsidRPr="000E5292" w:rsidRDefault="00204F69" w:rsidP="00A95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26BB3" w14:textId="77777777" w:rsidR="00204F69" w:rsidRPr="000E5292" w:rsidRDefault="00204F69" w:rsidP="00A95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4F69" w:rsidRPr="000E5292" w14:paraId="627BF34A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9579E" w14:textId="77777777" w:rsidR="00204F69" w:rsidRPr="000E5292" w:rsidRDefault="00204F69" w:rsidP="00A95E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58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32FBA" w14:textId="7D1F3E05" w:rsidR="00204F69" w:rsidRPr="000E5292" w:rsidRDefault="00204F69" w:rsidP="00A95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04F69" w:rsidRPr="000E5292" w14:paraId="7CBD5865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13BEB" w14:textId="77777777" w:rsidR="00204F69" w:rsidRPr="000E5292" w:rsidRDefault="00204F69" w:rsidP="00A95E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58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47EA3" w14:textId="4E84E231" w:rsidR="00204F69" w:rsidRPr="000E5292" w:rsidRDefault="00204F69" w:rsidP="00A95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204F69" w:rsidRPr="000E5292" w14:paraId="669CC880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50A0A" w14:textId="77777777" w:rsidR="00204F69" w:rsidRPr="000E5292" w:rsidRDefault="00204F69" w:rsidP="00A95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stage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ED21E" w14:textId="77777777" w:rsidR="00204F69" w:rsidRPr="000E5292" w:rsidRDefault="00204F69" w:rsidP="00A95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4F69" w:rsidRPr="000E5292" w14:paraId="5E047FCE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4B403" w14:textId="77777777" w:rsidR="00204F69" w:rsidRPr="000E5292" w:rsidRDefault="00204F69" w:rsidP="00A95E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1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AA4F1" w14:textId="53437DF8" w:rsidR="00204F69" w:rsidRPr="000E5292" w:rsidRDefault="00204F69" w:rsidP="00A95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</w:tr>
      <w:tr w:rsidR="00204F69" w:rsidRPr="000E5292" w14:paraId="4F780E3B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7E7F6" w14:textId="77777777" w:rsidR="00204F69" w:rsidRPr="000E5292" w:rsidRDefault="00204F69" w:rsidP="00A95E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2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AB84F" w14:textId="4F4010D0" w:rsidR="00204F69" w:rsidRPr="000E5292" w:rsidRDefault="00204F69" w:rsidP="00A95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204F69" w:rsidRPr="000E5292" w14:paraId="29A0A7F7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6DD3A" w14:textId="77777777" w:rsidR="00204F69" w:rsidRPr="000E5292" w:rsidRDefault="00204F69" w:rsidP="00A95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 stage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1D436" w14:textId="77777777" w:rsidR="00204F69" w:rsidRPr="000E5292" w:rsidRDefault="00204F69" w:rsidP="00A95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4F69" w:rsidRPr="000E5292" w14:paraId="59923926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86C66" w14:textId="77777777" w:rsidR="00204F69" w:rsidRPr="000E5292" w:rsidRDefault="00204F69" w:rsidP="00A95E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34B56" w14:textId="5616ECD1" w:rsidR="00204F69" w:rsidRPr="000E5292" w:rsidRDefault="00204F69" w:rsidP="00A95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482C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204F69" w:rsidRPr="000E5292" w14:paraId="5B023894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7576C" w14:textId="77777777" w:rsidR="00204F69" w:rsidRPr="000E5292" w:rsidRDefault="00204F69" w:rsidP="00A95E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1A44D" w14:textId="37A3E6EC" w:rsidR="00204F69" w:rsidRPr="000E5292" w:rsidRDefault="00204F69" w:rsidP="00A95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204F69" w:rsidRPr="000E5292" w14:paraId="464B17A8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16D50" w14:textId="77777777" w:rsidR="00204F69" w:rsidRPr="000E5292" w:rsidRDefault="00204F69" w:rsidP="00A95E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B9751" w14:textId="25832F33" w:rsidR="00204F69" w:rsidRPr="000E5292" w:rsidRDefault="00482C81" w:rsidP="00A95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204F69" w:rsidRPr="000E5292" w14:paraId="61E5E348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76F95" w14:textId="77777777" w:rsidR="00204F69" w:rsidRPr="000E5292" w:rsidRDefault="00204F69" w:rsidP="00A95E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08204" w14:textId="77777777" w:rsidR="00204F69" w:rsidRPr="000E5292" w:rsidRDefault="00204F69" w:rsidP="00A95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04F69" w:rsidRPr="000E5292" w14:paraId="0359B191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D2855" w14:textId="77777777" w:rsidR="00204F69" w:rsidRPr="000E5292" w:rsidRDefault="00204F69" w:rsidP="00A95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fferentiation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12349" w14:textId="77777777" w:rsidR="00204F69" w:rsidRPr="000E5292" w:rsidRDefault="00204F69" w:rsidP="00A95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4F69" w:rsidRPr="000E5292" w14:paraId="58DAD78D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DBC6D" w14:textId="0C349AC6" w:rsidR="00204F69" w:rsidRPr="000E5292" w:rsidRDefault="00204F69" w:rsidP="008A665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ly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276A3" w14:textId="5E5845B8" w:rsidR="00204F69" w:rsidRPr="000E5292" w:rsidRDefault="00482C81" w:rsidP="008A66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04F69" w:rsidRPr="000E5292" w14:paraId="59D0F31C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C214D" w14:textId="592267BC" w:rsidR="00204F69" w:rsidRPr="000E5292" w:rsidRDefault="00204F69" w:rsidP="008A665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66216" w14:textId="6780978B" w:rsidR="00204F69" w:rsidRPr="000E5292" w:rsidRDefault="00204F69" w:rsidP="008A66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482C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204F69" w:rsidRPr="000E5292" w14:paraId="1DB9412C" w14:textId="77777777" w:rsidTr="00A9245E">
        <w:trPr>
          <w:trHeight w:val="278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B55DC" w14:textId="4A6F82F3" w:rsidR="00204F69" w:rsidRPr="000E5292" w:rsidRDefault="00204F69" w:rsidP="008A665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9A6DA" w14:textId="129187AB" w:rsidR="00204F69" w:rsidRPr="000E5292" w:rsidRDefault="00482C81" w:rsidP="008A66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6705F14D" w14:textId="77777777" w:rsidR="00E90175" w:rsidRPr="000E5292" w:rsidRDefault="00E90175" w:rsidP="00E9017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06F947" w14:textId="77777777" w:rsidR="004A334D" w:rsidRDefault="004A334D"/>
    <w:sectPr w:rsidR="004A3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323FB" w14:textId="77777777" w:rsidR="00AD585F" w:rsidRDefault="00AD585F" w:rsidP="008A6656">
      <w:r>
        <w:separator/>
      </w:r>
    </w:p>
  </w:endnote>
  <w:endnote w:type="continuationSeparator" w:id="0">
    <w:p w14:paraId="5F3AD56C" w14:textId="77777777" w:rsidR="00AD585F" w:rsidRDefault="00AD585F" w:rsidP="008A6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13127" w14:textId="77777777" w:rsidR="00AD585F" w:rsidRDefault="00AD585F" w:rsidP="008A6656">
      <w:r>
        <w:separator/>
      </w:r>
    </w:p>
  </w:footnote>
  <w:footnote w:type="continuationSeparator" w:id="0">
    <w:p w14:paraId="721A609F" w14:textId="77777777" w:rsidR="00AD585F" w:rsidRDefault="00AD585F" w:rsidP="008A6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175"/>
    <w:rsid w:val="00204F69"/>
    <w:rsid w:val="00394EBE"/>
    <w:rsid w:val="00402E61"/>
    <w:rsid w:val="00482C81"/>
    <w:rsid w:val="004A334D"/>
    <w:rsid w:val="00625015"/>
    <w:rsid w:val="006473BD"/>
    <w:rsid w:val="007445EB"/>
    <w:rsid w:val="008A6656"/>
    <w:rsid w:val="00A9245E"/>
    <w:rsid w:val="00AD585F"/>
    <w:rsid w:val="00D61D9E"/>
    <w:rsid w:val="00E90175"/>
    <w:rsid w:val="00EE57F2"/>
    <w:rsid w:val="00EF4417"/>
    <w:rsid w:val="00FF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B3644"/>
  <w15:chartTrackingRefBased/>
  <w15:docId w15:val="{B405321D-4101-47FE-B8E5-1A903CD19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1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66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66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66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665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6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6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</Words>
  <Characters>214</Characters>
  <Application>Microsoft Office Word</Application>
  <DocSecurity>0</DocSecurity>
  <Lines>1</Lines>
  <Paragraphs>1</Paragraphs>
  <ScaleCrop>false</ScaleCrop>
  <Company>Microsoft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David-Anthony Gordon</cp:lastModifiedBy>
  <cp:revision>8</cp:revision>
  <dcterms:created xsi:type="dcterms:W3CDTF">2021-10-07T13:57:00Z</dcterms:created>
  <dcterms:modified xsi:type="dcterms:W3CDTF">2021-11-26T15:17:00Z</dcterms:modified>
</cp:coreProperties>
</file>